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77D" w:rsidRPr="0017677D" w:rsidRDefault="0017677D" w:rsidP="001767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677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7677D" w:rsidRPr="0017677D" w:rsidRDefault="0017677D" w:rsidP="00C34F65">
      <w:pPr>
        <w:rPr>
          <w:rFonts w:ascii="Times New Roman" w:hAnsi="Times New Roman" w:cs="Times New Roman"/>
          <w:sz w:val="24"/>
          <w:szCs w:val="24"/>
        </w:rPr>
      </w:pPr>
    </w:p>
    <w:p w:rsidR="00C34F65" w:rsidRPr="0017677D" w:rsidRDefault="0017677D" w:rsidP="0017677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7677D">
        <w:rPr>
          <w:rFonts w:ascii="Times New Roman" w:hAnsi="Times New Roman" w:cs="Times New Roman"/>
          <w:sz w:val="24"/>
          <w:szCs w:val="24"/>
        </w:rPr>
        <w:t>Scores and severity categories for STAI-Y2.</w:t>
      </w:r>
    </w:p>
    <w:p w:rsidR="00F20E59" w:rsidRPr="008938BC" w:rsidRDefault="00F20E59" w:rsidP="00C34F65">
      <w:pPr>
        <w:rPr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49"/>
        <w:gridCol w:w="1977"/>
        <w:gridCol w:w="1457"/>
        <w:gridCol w:w="1535"/>
        <w:gridCol w:w="1929"/>
        <w:gridCol w:w="851"/>
      </w:tblGrid>
      <w:tr w:rsidR="00C34F65" w:rsidRPr="0017677D" w:rsidTr="0017677D">
        <w:tc>
          <w:tcPr>
            <w:tcW w:w="37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34F65" w:rsidRPr="0017677D" w:rsidRDefault="00C34F65" w:rsidP="006C63D1">
            <w:pPr>
              <w:tabs>
                <w:tab w:val="center" w:pos="175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Psychological scale</w:t>
            </w:r>
          </w:p>
        </w:tc>
        <w:tc>
          <w:tcPr>
            <w:tcW w:w="14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(n. 797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Healthcare workers</w:t>
            </w:r>
          </w:p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Physician (n. 328)          Nurse (n. 469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C34F65" w:rsidRPr="0017677D" w:rsidTr="0017677D">
        <w:tc>
          <w:tcPr>
            <w:tcW w:w="372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tabs>
                <w:tab w:val="center" w:pos="17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STAI-Y2</w:t>
            </w:r>
          </w:p>
        </w:tc>
        <w:tc>
          <w:tcPr>
            <w:tcW w:w="14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34F65" w:rsidRPr="0017677D" w:rsidTr="0017677D"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Total Scoring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Median (IQR)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4-4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3-4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5-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</w:tr>
      <w:tr w:rsidR="00C34F65" w:rsidRPr="0017677D" w:rsidTr="0017677D"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358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4.9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159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8.5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199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2.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C34F65" w:rsidRPr="0017677D" w:rsidTr="0017677D"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280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5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3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170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6.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34F65" w:rsidRPr="0017677D" w:rsidTr="0017677D"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128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6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5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6.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34F65" w:rsidRPr="0017677D" w:rsidTr="0017677D">
        <w:tc>
          <w:tcPr>
            <w:tcW w:w="17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.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F65" w:rsidRPr="0017677D" w:rsidRDefault="00C34F65" w:rsidP="006C63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C34F65" w:rsidRPr="0017677D" w:rsidRDefault="00C34F65" w:rsidP="00C34F65">
      <w:pPr>
        <w:rPr>
          <w:rFonts w:ascii="Times New Roman" w:hAnsi="Times New Roman" w:cs="Times New Roman"/>
          <w:b/>
          <w:lang w:val="en-US"/>
        </w:rPr>
      </w:pPr>
      <w:r w:rsidRPr="0017677D">
        <w:rPr>
          <w:rFonts w:ascii="Times New Roman" w:hAnsi="Times New Roman" w:cs="Times New Roman"/>
          <w:bCs/>
          <w:iCs/>
          <w:sz w:val="20"/>
          <w:szCs w:val="20"/>
          <w:lang w:val="en-US"/>
        </w:rPr>
        <w:t>STAI: State-Trait Anxiety Inventory; NS: Not Significant</w:t>
      </w:r>
    </w:p>
    <w:p w:rsidR="00071564" w:rsidRDefault="00071564">
      <w:pPr>
        <w:rPr>
          <w:lang w:val="en-US"/>
        </w:rPr>
      </w:pPr>
    </w:p>
    <w:p w:rsidR="00F20E59" w:rsidRPr="0017677D" w:rsidRDefault="001B281E" w:rsidP="0017677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everity categories for</w:t>
      </w:r>
      <w:r w:rsidR="0017677D" w:rsidRPr="001767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TAI-Y2: subgroups analysis</w:t>
      </w:r>
    </w:p>
    <w:tbl>
      <w:tblPr>
        <w:tblStyle w:val="Grigliatabella"/>
        <w:tblpPr w:leftFromText="141" w:rightFromText="141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3005"/>
        <w:gridCol w:w="1299"/>
        <w:gridCol w:w="1364"/>
        <w:gridCol w:w="1432"/>
        <w:gridCol w:w="1264"/>
        <w:gridCol w:w="1010"/>
      </w:tblGrid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STAI-Y2 (category)</w:t>
            </w:r>
          </w:p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17677D" w:rsidRPr="0017677D" w:rsidTr="0017677D">
        <w:tc>
          <w:tcPr>
            <w:tcW w:w="30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36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43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0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58 (44.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80 (35.1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28 (16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1 (3.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fession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Physici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59 (48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10 (33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50 (15.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Nurs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99 (42.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70 (36.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78(16.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2 (4.7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24 (62.6)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50 (25.3)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9 (9.6)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 0.01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34 (39.1)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30 (38.4)*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09 (18.2)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6 (4.3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test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20 (4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45 (34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18 (16.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8 (3.9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8 (44.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5 (40.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ren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43 (48)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73 (34.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80 (15.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0 (2)*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 0.01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15 (39.5)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07 (36.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48 (16.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1 (7.2)*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ing condition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With partner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65 (4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85 (32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95 (16.8)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9 (3.4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Without partne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93 (39.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95 (40.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3 (14.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2 (5.2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division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86 (41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67 (32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41 (19.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 (5.8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72 (46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13 (3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87 (14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2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contact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ar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14 (48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74 (31.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34 (14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 (5.1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Frequent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44 (43.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06 (36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94 (16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3.4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b changes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DA7B57" w:rsidRDefault="00DA7B57" w:rsidP="0017677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A7B5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No</w:t>
            </w:r>
            <w:r w:rsidR="0017677D" w:rsidRPr="00DA7B5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61 (46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25 (35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50 (14.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 (3.7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DA7B57" w:rsidRDefault="0017677D" w:rsidP="00DA7B5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_GoBack"/>
            <w:bookmarkEnd w:id="0"/>
            <w:r w:rsidRPr="00DA7B5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="00DA7B57" w:rsidRPr="00DA7B5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97 (4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55 (34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78 (17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 (4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load </w:t>
            </w: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n. (%)]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Increas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203 (42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68 (35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84 (17.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(4.2)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17677D" w:rsidRPr="0017677D" w:rsidTr="0017677D">
        <w:tc>
          <w:tcPr>
            <w:tcW w:w="3005" w:type="dxa"/>
            <w:tcBorders>
              <w:top w:val="nil"/>
              <w:left w:val="nil"/>
              <w:right w:val="nil"/>
            </w:tcBorders>
          </w:tcPr>
          <w:p w:rsidR="0017677D" w:rsidRPr="0017677D" w:rsidRDefault="0017677D" w:rsidP="00176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 xml:space="preserve">  Not increased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55 (48.1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112 (34.8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sz w:val="20"/>
                <w:szCs w:val="20"/>
              </w:rPr>
              <w:t>44 (13.7)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7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 (3.4)</w:t>
            </w:r>
          </w:p>
        </w:tc>
        <w:tc>
          <w:tcPr>
            <w:tcW w:w="1010" w:type="dxa"/>
            <w:vMerge/>
            <w:tcBorders>
              <w:left w:val="nil"/>
              <w:right w:val="nil"/>
            </w:tcBorders>
          </w:tcPr>
          <w:p w:rsidR="0017677D" w:rsidRPr="0017677D" w:rsidRDefault="0017677D" w:rsidP="001767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17677D" w:rsidRPr="0017677D" w:rsidRDefault="0017677D" w:rsidP="0017677D">
      <w:pPr>
        <w:rPr>
          <w:rFonts w:ascii="Times New Roman" w:hAnsi="Times New Roman" w:cs="Times New Roman"/>
          <w:b/>
          <w:lang w:val="en-US"/>
        </w:rPr>
      </w:pPr>
      <w:r w:rsidRPr="0017677D">
        <w:rPr>
          <w:rFonts w:ascii="Times New Roman" w:hAnsi="Times New Roman" w:cs="Times New Roman"/>
          <w:bCs/>
          <w:iCs/>
          <w:sz w:val="20"/>
          <w:szCs w:val="20"/>
          <w:lang w:val="en-US"/>
        </w:rPr>
        <w:t>STAI: State-Trait Anxiety Inventory; NS: Not Significant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; *Statistically significant</w:t>
      </w:r>
    </w:p>
    <w:p w:rsidR="00F20E59" w:rsidRPr="00C34F65" w:rsidRDefault="00F20E59">
      <w:pPr>
        <w:rPr>
          <w:lang w:val="en-US"/>
        </w:rPr>
      </w:pPr>
    </w:p>
    <w:sectPr w:rsidR="00F20E59" w:rsidRPr="00C34F65" w:rsidSect="0070491D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DF1" w:rsidRDefault="00CE7DF1" w:rsidP="00F20E59">
      <w:pPr>
        <w:spacing w:after="0" w:line="240" w:lineRule="auto"/>
      </w:pPr>
      <w:r>
        <w:separator/>
      </w:r>
    </w:p>
  </w:endnote>
  <w:endnote w:type="continuationSeparator" w:id="0">
    <w:p w:rsidR="00CE7DF1" w:rsidRDefault="00CE7DF1" w:rsidP="00F20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DF1" w:rsidRDefault="00CE7DF1" w:rsidP="00F20E59">
      <w:pPr>
        <w:spacing w:after="0" w:line="240" w:lineRule="auto"/>
      </w:pPr>
      <w:r>
        <w:separator/>
      </w:r>
    </w:p>
  </w:footnote>
  <w:footnote w:type="continuationSeparator" w:id="0">
    <w:p w:rsidR="00CE7DF1" w:rsidRDefault="00CE7DF1" w:rsidP="00F20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D6C9B"/>
    <w:multiLevelType w:val="hybridMultilevel"/>
    <w:tmpl w:val="FE06D2F0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F65"/>
    <w:rsid w:val="00051728"/>
    <w:rsid w:val="00071564"/>
    <w:rsid w:val="0017677D"/>
    <w:rsid w:val="001921A9"/>
    <w:rsid w:val="001B281E"/>
    <w:rsid w:val="001C4206"/>
    <w:rsid w:val="00315F3D"/>
    <w:rsid w:val="004B334D"/>
    <w:rsid w:val="00554CF6"/>
    <w:rsid w:val="00C34F65"/>
    <w:rsid w:val="00C453A2"/>
    <w:rsid w:val="00CE7DF1"/>
    <w:rsid w:val="00DA7B57"/>
    <w:rsid w:val="00F04F6E"/>
    <w:rsid w:val="00F2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A0E816-967F-42F5-A4CD-25B8163F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4F6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4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20E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0E59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20E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E59"/>
    <w:rPr>
      <w:lang w:val="en-GB"/>
    </w:rPr>
  </w:style>
  <w:style w:type="paragraph" w:styleId="Paragrafoelenco">
    <w:name w:val="List Paragraph"/>
    <w:basedOn w:val="Normale"/>
    <w:uiPriority w:val="34"/>
    <w:qFormat/>
    <w:rsid w:val="001767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ldi</dc:creator>
  <cp:keywords/>
  <dc:description/>
  <cp:lastModifiedBy>Andrea Naldi</cp:lastModifiedBy>
  <cp:revision>6</cp:revision>
  <dcterms:created xsi:type="dcterms:W3CDTF">2020-07-15T13:59:00Z</dcterms:created>
  <dcterms:modified xsi:type="dcterms:W3CDTF">2020-11-19T17:47:00Z</dcterms:modified>
</cp:coreProperties>
</file>